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9"/>
        <w:gridCol w:w="3563"/>
        <w:gridCol w:w="2880"/>
        <w:gridCol w:w="2220"/>
        <w:gridCol w:w="3408"/>
      </w:tblGrid>
      <w:tr w:rsidR="00B10EDC" w:rsidRPr="00467CD0" w:rsidTr="00652B8B">
        <w:trPr>
          <w:trHeight w:val="300"/>
        </w:trPr>
        <w:tc>
          <w:tcPr>
            <w:tcW w:w="13176" w:type="dxa"/>
            <w:gridSpan w:val="5"/>
            <w:noWrap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ble S9: Serum 90 day death logistic regression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regression_coefficient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_value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_values_adjusted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tea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858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54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elargo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3.877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67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hreonine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357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.51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tamine 2TMS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3.319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54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soleucine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4.205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6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ap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702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erythr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005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45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ethylhexadecano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763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06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443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37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nos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962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73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rab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08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0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21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04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hreitol 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150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07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hospho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6.365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39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henylethylam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236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33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0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altose 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853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34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11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501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32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752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66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679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40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910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34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-hydroxyprol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69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73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-phenyllact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67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57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icoti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01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34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,6-anhydrogalact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731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51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305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araban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520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23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-oxoglucon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856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9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-deoxyerythr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30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68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alacto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169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52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ribo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009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52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-ketoisocaproic acid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074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5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hthal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194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1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hosphoric acid.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3.602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16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sparagine 2TMS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26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31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20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beta-mannosylglycerate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197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89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erythr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719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23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nulobiose 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413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44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homoser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681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36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521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52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069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62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4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652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86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325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5.423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96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5693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5.293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89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5534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284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41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54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56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92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0186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20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.7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50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445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79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0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59721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3.383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6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0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0769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197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29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5582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19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.59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1477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665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39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642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077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2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32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319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578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81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1807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3.052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04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629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409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0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0791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833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53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736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582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92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4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6200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4.099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.06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5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4849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749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68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5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195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061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52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0855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935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35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683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3.921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25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5692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747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11E-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-hydroxyvale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054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.74E-0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sorhamn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343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58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-acetylglycine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672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64E-0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arta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080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.79E-0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-hydroxyindole-3-acet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935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95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304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4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2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-aminovaleric acid lactam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131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4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23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antothe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320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73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4086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139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99E-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13E-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oxal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525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864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valine TMS1x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886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ipecol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.512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1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905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43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dip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326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yrophosphat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.16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uanos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206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ropane-1,3-diol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401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yclohexylamine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266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2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-acetyl-D-tryptophan minor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.87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2169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288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6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8905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112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0085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6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7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1262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206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27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.648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59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514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56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6.441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83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0132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.644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9741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916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8479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72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95239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104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5334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832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5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3185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491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lau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390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645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05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agatose 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714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ta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323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6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0722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9.050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869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397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7.868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30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19959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546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2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735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.479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31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yste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20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469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ethionine sulfoxide minor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632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ellobio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904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457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7377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.974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2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87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613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rol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715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97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hreonic acid 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7.507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alact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.345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dodeca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195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03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8601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90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5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1755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356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1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lact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954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beta-sitoster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749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6793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10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tamine dehydrated 2TMS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568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elaid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-hydroxypyrid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493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4.551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-acetyl-D-mannosamine maj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49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11979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07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242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3805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540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0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lanine 3TMS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102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17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50872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404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rib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23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-ketoadip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405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sparagine dehydrate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8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hym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971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34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8601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2.649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1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aleimid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9.423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8.763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homovanillic and 4-hydroxymandelic acid - mixed spectrum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19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3471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203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8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61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32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4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0873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6.362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-monoolein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98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ocopherol alpha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27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hippuric acid 1TMS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97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ethanolphosphat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987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2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362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9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43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yce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31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0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9912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841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lan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89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32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0954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98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-acetylglutamat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01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lpha ketogluta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01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tamine dehydrate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88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-monostearin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3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2831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46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ornithine 4TMS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80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0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-methylalan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8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don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69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henylacet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00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entadecano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911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benzoic acid mix spec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4.484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solinole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78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2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38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aur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006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,5-anhydroglucitol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196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yruv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210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2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lactobion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3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27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199794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1.278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65393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15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biure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843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alicyl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533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apryl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09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-aminoisobutyric acid 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035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accha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224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tamate TMS2x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22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4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53774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77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6850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79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beta-alanine min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91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cysteine-glyc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37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4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ycol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973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6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fructose 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62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8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9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-deoxytetron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67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0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8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dihydro-3-coumar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82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0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cose 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838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5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1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612627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.884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1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22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rehalos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32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1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hikim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15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inositol allo-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76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5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2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5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486054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.120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6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2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53786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2.283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3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3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methionine sulfoxide major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98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4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7743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92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7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4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16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44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84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4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hreose meox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16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2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4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19994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45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phenylalanine TMS1x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8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8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5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rans-4-hydroxyprol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00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6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748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6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0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hikimic acid.1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924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6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2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-methoxytyrosine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589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6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5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56626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19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09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6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hydroxylam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468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7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lastRenderedPageBreak/>
              <w:t>27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43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11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9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5-hydroxynorvaline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811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1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9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5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544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7272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1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9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glutam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653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6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8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25430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5966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7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92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4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serine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64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8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30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56586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569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188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31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4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199786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067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0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343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586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39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39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0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4-hydroxyhippuric acid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5893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7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445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conitic acid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530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7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447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asparagine minor 2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-0.78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76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451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21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furoylglycine NIST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25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83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459</w:t>
            </w:r>
          </w:p>
        </w:tc>
      </w:tr>
      <w:tr w:rsidR="00B10EDC" w:rsidRPr="00467CD0" w:rsidTr="00652B8B">
        <w:trPr>
          <w:trHeight w:val="300"/>
        </w:trPr>
        <w:tc>
          <w:tcPr>
            <w:tcW w:w="89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367</w:t>
            </w:r>
          </w:p>
        </w:tc>
        <w:tc>
          <w:tcPr>
            <w:tcW w:w="3627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X270508</w:t>
            </w:r>
          </w:p>
        </w:tc>
        <w:tc>
          <w:tcPr>
            <w:tcW w:w="2931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6811</w:t>
            </w:r>
          </w:p>
        </w:tc>
        <w:tc>
          <w:tcPr>
            <w:tcW w:w="2258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294</w:t>
            </w:r>
          </w:p>
        </w:tc>
        <w:tc>
          <w:tcPr>
            <w:tcW w:w="3469" w:type="dxa"/>
            <w:noWrap/>
            <w:hideMark/>
          </w:tcPr>
          <w:p w:rsidR="00B10EDC" w:rsidRPr="00467CD0" w:rsidRDefault="00B10EDC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67CD0">
              <w:rPr>
                <w:rFonts w:ascii="Arial" w:hAnsi="Arial" w:cs="Arial"/>
                <w:szCs w:val="16"/>
              </w:rPr>
              <w:t>0.0475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B10E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DC"/>
    <w:rsid w:val="007B153F"/>
    <w:rsid w:val="00B10EDC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37F11-7D59-4300-84C8-D5C14DAB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E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10E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0EDC"/>
    <w:rPr>
      <w:color w:val="800080"/>
      <w:u w:val="single"/>
    </w:rPr>
  </w:style>
  <w:style w:type="paragraph" w:customStyle="1" w:styleId="msonormal0">
    <w:name w:val="msonormal"/>
    <w:basedOn w:val="Normal"/>
    <w:rsid w:val="00B10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B10E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B10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0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D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0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DC"/>
    <w:rPr>
      <w:b/>
      <w:bCs/>
      <w:sz w:val="20"/>
      <w:szCs w:val="20"/>
    </w:rPr>
  </w:style>
  <w:style w:type="paragraph" w:customStyle="1" w:styleId="xl65">
    <w:name w:val="xl65"/>
    <w:basedOn w:val="Normal"/>
    <w:rsid w:val="00B10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10E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31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6:00Z</dcterms:created>
  <dcterms:modified xsi:type="dcterms:W3CDTF">2019-09-16T14:56:00Z</dcterms:modified>
</cp:coreProperties>
</file>